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A8C" w:rsidRPr="00F339E5" w:rsidRDefault="00F73FFC" w:rsidP="00E60A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60A8C" w:rsidRPr="00E60A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3C19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60A8C" w:rsidRPr="00F339E5">
        <w:rPr>
          <w:rFonts w:ascii="Times New Roman" w:hAnsi="Times New Roman" w:cs="Times New Roman"/>
          <w:sz w:val="24"/>
          <w:szCs w:val="24"/>
        </w:rPr>
        <w:t xml:space="preserve">Regression results for bivariate </w:t>
      </w:r>
      <w:proofErr w:type="spellStart"/>
      <w:r w:rsidR="00E60A8C" w:rsidRPr="00F339E5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="00E60A8C" w:rsidRPr="00F339E5">
        <w:rPr>
          <w:rFonts w:ascii="Times New Roman" w:hAnsi="Times New Roman" w:cs="Times New Roman"/>
          <w:sz w:val="24"/>
          <w:szCs w:val="24"/>
        </w:rPr>
        <w:t xml:space="preserve"> models with ‘Equal to Dead’ grouped with ‘Worse than Dead’</w:t>
      </w:r>
    </w:p>
    <w:tbl>
      <w:tblPr>
        <w:tblStyle w:val="ListTable1Light"/>
        <w:tblW w:w="8773" w:type="dxa"/>
        <w:tblLook w:val="0480" w:firstRow="0" w:lastRow="0" w:firstColumn="1" w:lastColumn="0" w:noHBand="0" w:noVBand="1"/>
      </w:tblPr>
      <w:tblGrid>
        <w:gridCol w:w="4377"/>
        <w:gridCol w:w="1128"/>
        <w:gridCol w:w="1070"/>
        <w:gridCol w:w="1128"/>
        <w:gridCol w:w="1070"/>
      </w:tblGrid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Dependant Variable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WTD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F33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Euthanasia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F33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Coefficient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F33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tandard Error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Coefficient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F33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tandard Error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Third Level Education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147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67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075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53)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Age Group (Base: 18-35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36-45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297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1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25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32)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46-60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09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32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16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419)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61+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1.157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79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582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488)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ale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32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7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121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49)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arried/Living as Married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118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99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069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301)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Dependants Under 18 (Y/N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134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11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09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357)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VA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005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006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012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008)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Experienced a serious illnes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242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49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778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97)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In favour of Legalisation of Euthanasia (see scenario in Fig. 1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1.088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343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Religiosity (Base: A few times a year or less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nthly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473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309)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Weekly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1.368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324)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bility (Base: No Problems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193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4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05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07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53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8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Unable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28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6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lf-care (Base: No Problems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296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24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72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31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515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4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Unable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78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Usual Activities (Base: No Problems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7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32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514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56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91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9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Unable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5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09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Paid/Discomfort (Base: No Problems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261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6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165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1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6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09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Extrem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88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35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Anxiety/Depression (Base: No Problems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291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26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3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4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899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64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Extreme problem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903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38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Constant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3.525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574)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2.099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744)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E60A8C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56236F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Rho^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923</w:t>
            </w:r>
            <w:r w:rsidR="0094073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397)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56236F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Number of observations^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F33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1600</w:t>
            </w:r>
          </w:p>
        </w:tc>
      </w:tr>
      <w:tr w:rsidR="00E60A8C" w:rsidRPr="0063772C" w:rsidTr="00E60A8C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56236F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Number of clusters^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F33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562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160</w:t>
            </w:r>
          </w:p>
        </w:tc>
      </w:tr>
      <w:tr w:rsidR="00E60A8C" w:rsidRPr="0063772C" w:rsidTr="00E60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7" w:type="dxa"/>
            <w:noWrap/>
            <w:hideMark/>
          </w:tcPr>
          <w:p w:rsidR="00E60A8C" w:rsidRPr="0063772C" w:rsidRDefault="0056236F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^</w:t>
            </w:r>
            <w:r w:rsidR="00E60A8C"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 xml:space="preserve"> Pertains to both models</w:t>
            </w: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F33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128" w:type="dxa"/>
            <w:noWrap/>
            <w:hideMark/>
          </w:tcPr>
          <w:p w:rsidR="00E60A8C" w:rsidRPr="0063772C" w:rsidRDefault="00E60A8C" w:rsidP="00F33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  <w:tc>
          <w:tcPr>
            <w:tcW w:w="1070" w:type="dxa"/>
            <w:noWrap/>
            <w:hideMark/>
          </w:tcPr>
          <w:p w:rsidR="00E60A8C" w:rsidRPr="0063772C" w:rsidRDefault="00E60A8C" w:rsidP="00F33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</w:tbl>
    <w:p w:rsidR="00E60A8C" w:rsidRDefault="00503192">
      <w:pPr>
        <w:rPr>
          <w:rFonts w:ascii="Times New Roman" w:hAnsi="Times New Roman" w:cs="Times New Roman"/>
          <w:b/>
          <w:sz w:val="24"/>
          <w:szCs w:val="24"/>
        </w:rPr>
      </w:pPr>
      <w:r w:rsidRPr="00F339E5">
        <w:rPr>
          <w:rFonts w:ascii="Times New Roman" w:hAnsi="Times New Roman" w:cs="Times New Roman"/>
          <w:sz w:val="20"/>
          <w:szCs w:val="24"/>
        </w:rPr>
        <w:t>*p &lt; 0.05, **p &lt; 0.01, ***p &lt; 0.001</w:t>
      </w:r>
    </w:p>
    <w:p w:rsidR="00503192" w:rsidRDefault="00503192" w:rsidP="001F7BD1">
      <w:pPr>
        <w:rPr>
          <w:rFonts w:ascii="Times New Roman" w:hAnsi="Times New Roman" w:cs="Times New Roman"/>
          <w:b/>
          <w:sz w:val="24"/>
          <w:szCs w:val="24"/>
        </w:rPr>
      </w:pPr>
    </w:p>
    <w:p w:rsidR="001F7BD1" w:rsidRPr="00F339E5" w:rsidRDefault="00F73FFC" w:rsidP="001F7B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1F7BD1" w:rsidRPr="001F7B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3C19"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 w:rsidR="001F7BD1" w:rsidRPr="00F339E5">
        <w:rPr>
          <w:rFonts w:ascii="Times New Roman" w:hAnsi="Times New Roman" w:cs="Times New Roman"/>
          <w:sz w:val="24"/>
          <w:szCs w:val="24"/>
        </w:rPr>
        <w:t xml:space="preserve">Regression results for </w:t>
      </w:r>
      <w:proofErr w:type="spellStart"/>
      <w:r w:rsidR="001F7BD1" w:rsidRPr="00F339E5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="001F7BD1" w:rsidRPr="00F339E5">
        <w:rPr>
          <w:rFonts w:ascii="Times New Roman" w:hAnsi="Times New Roman" w:cs="Times New Roman"/>
          <w:sz w:val="24"/>
          <w:szCs w:val="24"/>
        </w:rPr>
        <w:t xml:space="preserve"> model with attitudes to euthanasia substituted for religiosity</w:t>
      </w:r>
    </w:p>
    <w:tbl>
      <w:tblPr>
        <w:tblStyle w:val="ListTable1Light"/>
        <w:tblW w:w="7029" w:type="dxa"/>
        <w:tblLook w:val="0480" w:firstRow="0" w:lastRow="0" w:firstColumn="1" w:lastColumn="0" w:noHBand="0" w:noVBand="1"/>
      </w:tblPr>
      <w:tblGrid>
        <w:gridCol w:w="4422"/>
        <w:gridCol w:w="1342"/>
        <w:gridCol w:w="1265"/>
      </w:tblGrid>
      <w:tr w:rsidR="001F7BD1" w:rsidRPr="0063772C" w:rsidTr="001F7B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lastRenderedPageBreak/>
              <w:t>Dependant Variable</w:t>
            </w:r>
          </w:p>
        </w:tc>
        <w:tc>
          <w:tcPr>
            <w:tcW w:w="2607" w:type="dxa"/>
            <w:gridSpan w:val="2"/>
            <w:noWrap/>
            <w:hideMark/>
          </w:tcPr>
          <w:p w:rsidR="001F7BD1" w:rsidRPr="0063772C" w:rsidRDefault="001F7BD1" w:rsidP="00F33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WTD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342" w:type="dxa"/>
            <w:noWrap/>
            <w:hideMark/>
          </w:tcPr>
          <w:p w:rsidR="001F7BD1" w:rsidRPr="0063772C" w:rsidRDefault="001F7BD1" w:rsidP="00F339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Coefficient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F339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tandard Error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Third Level Education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178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64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Age Group (Base: 18-35)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36-45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09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11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46-60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625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35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61+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1.467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82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ale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357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66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arried/Living as Married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223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85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Dependants Under 18 (Y/N)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015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08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VA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001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005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Experienced a serious illnes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581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15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Religiosity (Base: A few times a year or less)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nthly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136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19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Weekly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0.47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206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bility (Base: No Problems)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229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26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73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21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531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24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Unable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77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4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lf-care (Base: No Problems)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287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45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87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45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586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49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Unable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9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Usual Activities (Base: No Problems)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35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44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535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63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489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27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Unable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72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098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Paid/Discomfort (Base: No Problems)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287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25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207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29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68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2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Extrem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94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35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Anxiety/Depression (Base: No Problems)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eastAsia="en-IE"/>
              </w:rPr>
            </w:pP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light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242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48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Moderat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356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53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Sever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958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5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Extreme problem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0.96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116)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Constant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-2.522</w:t>
            </w:r>
            <w:r w:rsidR="00503192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***</w:t>
            </w: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(0.545)</w:t>
            </w:r>
          </w:p>
        </w:tc>
      </w:tr>
      <w:tr w:rsidR="001F7BD1" w:rsidRPr="0063772C" w:rsidTr="0050319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Number of observation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1600</w:t>
            </w:r>
          </w:p>
        </w:tc>
      </w:tr>
      <w:tr w:rsidR="001F7BD1" w:rsidRPr="0063772C" w:rsidTr="00503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:rsidR="001F7BD1" w:rsidRPr="0063772C" w:rsidRDefault="001F7BD1" w:rsidP="00F339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Number of clusters</w:t>
            </w:r>
          </w:p>
        </w:tc>
        <w:tc>
          <w:tcPr>
            <w:tcW w:w="1342" w:type="dxa"/>
            <w:noWrap/>
            <w:hideMark/>
          </w:tcPr>
          <w:p w:rsidR="001F7BD1" w:rsidRPr="0063772C" w:rsidRDefault="001F7BD1" w:rsidP="00562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</w:p>
        </w:tc>
        <w:tc>
          <w:tcPr>
            <w:tcW w:w="1265" w:type="dxa"/>
            <w:noWrap/>
            <w:hideMark/>
          </w:tcPr>
          <w:p w:rsidR="001F7BD1" w:rsidRPr="0063772C" w:rsidRDefault="001F7BD1" w:rsidP="005623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</w:pPr>
            <w:r w:rsidRPr="0063772C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n-IE"/>
              </w:rPr>
              <w:t>160</w:t>
            </w:r>
          </w:p>
        </w:tc>
      </w:tr>
    </w:tbl>
    <w:p w:rsidR="001F7BD1" w:rsidRPr="00F339E5" w:rsidRDefault="00503192" w:rsidP="001F7BD1">
      <w:pPr>
        <w:rPr>
          <w:rFonts w:ascii="Times New Roman" w:hAnsi="Times New Roman" w:cs="Times New Roman"/>
          <w:sz w:val="24"/>
          <w:szCs w:val="24"/>
        </w:rPr>
      </w:pPr>
      <w:r w:rsidRPr="00F339E5">
        <w:rPr>
          <w:rFonts w:ascii="Times New Roman" w:hAnsi="Times New Roman" w:cs="Times New Roman"/>
          <w:sz w:val="20"/>
          <w:szCs w:val="24"/>
        </w:rPr>
        <w:t>*p &lt; 0.05, **p &lt; 0.01, ***p &lt; 0.001</w:t>
      </w:r>
    </w:p>
    <w:p w:rsidR="001F7BD1" w:rsidRPr="00F339E5" w:rsidRDefault="001F7BD1" w:rsidP="001F7B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0A8C" w:rsidRPr="00E60A8C" w:rsidRDefault="00E60A8C">
      <w:pPr>
        <w:rPr>
          <w:rFonts w:ascii="Times New Roman" w:hAnsi="Times New Roman" w:cs="Times New Roman"/>
          <w:b/>
          <w:sz w:val="24"/>
          <w:szCs w:val="24"/>
        </w:rPr>
      </w:pPr>
    </w:p>
    <w:sectPr w:rsidR="00E60A8C" w:rsidRPr="00E60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E60A8C"/>
    <w:rsid w:val="001F7BD1"/>
    <w:rsid w:val="00203C19"/>
    <w:rsid w:val="00503192"/>
    <w:rsid w:val="005335D0"/>
    <w:rsid w:val="0056236F"/>
    <w:rsid w:val="0063772C"/>
    <w:rsid w:val="00940731"/>
    <w:rsid w:val="00B70B3D"/>
    <w:rsid w:val="00E60A8C"/>
    <w:rsid w:val="00F7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E60A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E60A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05</Words>
  <Characters>2938</Characters>
  <Application>Microsoft Office Word</Application>
  <DocSecurity>0</DocSecurity>
  <Lines>419</Lines>
  <Paragraphs>3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Luke</dc:creator>
  <cp:keywords/>
  <dc:description/>
  <cp:lastModifiedBy>TBANIGA</cp:lastModifiedBy>
  <cp:revision>7</cp:revision>
  <dcterms:created xsi:type="dcterms:W3CDTF">2018-02-28T12:00:00Z</dcterms:created>
  <dcterms:modified xsi:type="dcterms:W3CDTF">2018-07-25T19:59:00Z</dcterms:modified>
</cp:coreProperties>
</file>